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F3B0A" w14:textId="3A25E7FE" w:rsidR="00401801" w:rsidRPr="00BD2900" w:rsidRDefault="00BD2900" w:rsidP="00BD2900">
      <w:pPr>
        <w:jc w:val="center"/>
        <w:rPr>
          <w:rFonts w:ascii="Times New Roman" w:hAnsi="Times New Roman" w:cs="Times New Roman"/>
        </w:rPr>
      </w:pPr>
      <w:r w:rsidRPr="00BD2900">
        <w:rPr>
          <w:rFonts w:ascii="Times New Roman" w:hAnsi="Times New Roman" w:cs="Times New Roman"/>
        </w:rPr>
        <w:t>Supplementary material 1: Detailed information about SNPs in this study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8"/>
        <w:gridCol w:w="1280"/>
        <w:gridCol w:w="367"/>
        <w:gridCol w:w="1103"/>
        <w:gridCol w:w="786"/>
        <w:gridCol w:w="745"/>
        <w:gridCol w:w="551"/>
        <w:gridCol w:w="634"/>
        <w:gridCol w:w="551"/>
        <w:gridCol w:w="906"/>
        <w:gridCol w:w="887"/>
        <w:gridCol w:w="674"/>
        <w:gridCol w:w="818"/>
        <w:gridCol w:w="6"/>
      </w:tblGrid>
      <w:tr w:rsidR="00BD2900" w:rsidRPr="00BD2900" w14:paraId="27ABDE12" w14:textId="77777777" w:rsidTr="000C50BB">
        <w:trPr>
          <w:gridAfter w:val="1"/>
          <w:trHeight w:val="9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5EE0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A93C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453C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F816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4A43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 alle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4C8A4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 alle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0A2E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62FB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24BD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52DD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C285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42A8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1761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-statistic</w:t>
            </w:r>
          </w:p>
        </w:tc>
      </w:tr>
      <w:tr w:rsidR="00BD2900" w:rsidRPr="00BD2900" w14:paraId="4FE9BF91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153C" w14:textId="77777777" w:rsidR="00BD2900" w:rsidRPr="00BD2900" w:rsidRDefault="00BD2900" w:rsidP="000C50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itamin 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573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882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D09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209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348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345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2A3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C7A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7B4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1C2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B0F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1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321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BE2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D7C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228</w:t>
            </w:r>
          </w:p>
        </w:tc>
      </w:tr>
      <w:tr w:rsidR="00BD2900" w:rsidRPr="00BD2900" w14:paraId="5EE207FF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ED96" w14:textId="77777777" w:rsidR="00BD2900" w:rsidRPr="00BD2900" w:rsidRDefault="00BD2900" w:rsidP="000C50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itamin 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75C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667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F8F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E34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87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2D2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D4C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211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970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B4B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AE0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5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70E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1B7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A46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228</w:t>
            </w:r>
          </w:p>
        </w:tc>
      </w:tr>
      <w:tr w:rsidR="00BD2900" w:rsidRPr="00BD2900" w14:paraId="56621B5B" w14:textId="77777777" w:rsidTr="000C50BB">
        <w:trPr>
          <w:gridAfter w:val="1"/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A688" w14:textId="77777777" w:rsidR="00BD2900" w:rsidRPr="00BD2900" w:rsidRDefault="00BD2900" w:rsidP="000C50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tamin B</w:t>
            </w: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65F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55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247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FFD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307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925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755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2F6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16B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99A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DC2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DCB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49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782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4CE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758</w:t>
            </w:r>
          </w:p>
        </w:tc>
      </w:tr>
      <w:tr w:rsidR="00BD2900" w:rsidRPr="00BD2900" w14:paraId="07B2A2CB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442F" w14:textId="77777777" w:rsidR="00BD2900" w:rsidRPr="00BD2900" w:rsidRDefault="00BD2900" w:rsidP="000C50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tamin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758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693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57B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223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0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287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359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01C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CE3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1AE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AF0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5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EE8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05E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BD6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248</w:t>
            </w:r>
          </w:p>
        </w:tc>
      </w:tr>
      <w:tr w:rsidR="00BD2900" w:rsidRPr="00BD2900" w14:paraId="12C5572B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EEF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031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3972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A4A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95C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715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DD9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0CC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B10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EE8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5F1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1D4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1E-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E22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8B9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66B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9.98</w:t>
            </w:r>
          </w:p>
        </w:tc>
      </w:tr>
      <w:tr w:rsidR="00BD2900" w:rsidRPr="00BD2900" w14:paraId="17AAD536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DA8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031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051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D8E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1BA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79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2B5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6A1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113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185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8AC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ECB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8B5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22D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0EE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04</w:t>
            </w:r>
          </w:p>
        </w:tc>
      </w:tr>
      <w:tr w:rsidR="00BD2900" w:rsidRPr="00BD2900" w14:paraId="1926A995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3BA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4B7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40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ECF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023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725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F30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C3D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D69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1D6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856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016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D59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F83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15F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11</w:t>
            </w:r>
          </w:p>
        </w:tc>
      </w:tr>
      <w:tr w:rsidR="00BD2900" w:rsidRPr="00BD2900" w14:paraId="5CBF4383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79F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F0F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7885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E21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36B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249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15E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D9D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2EE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276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A1E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90F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DA8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613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CA2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248</w:t>
            </w:r>
          </w:p>
        </w:tc>
      </w:tr>
      <w:tr w:rsidR="00BD2900" w:rsidRPr="00BD2900" w14:paraId="7B353F63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D06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FB2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559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D03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D24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093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A58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7E5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B0E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056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18F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23C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0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782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769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537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441</w:t>
            </w:r>
          </w:p>
        </w:tc>
      </w:tr>
      <w:tr w:rsidR="00BD2900" w:rsidRPr="00BD2900" w14:paraId="7A17B497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A64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18F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13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520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E83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253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170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F0C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296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2A7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F85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E4A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3D6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649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F73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652</w:t>
            </w:r>
          </w:p>
        </w:tc>
      </w:tr>
      <w:tr w:rsidR="00BD2900" w:rsidRPr="00BD2900" w14:paraId="31FC7A05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01F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1E8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6738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FB6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7AC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740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E32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5E9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46E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F94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999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1C2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41F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57F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007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305</w:t>
            </w:r>
          </w:p>
        </w:tc>
      </w:tr>
      <w:tr w:rsidR="00BD2900" w:rsidRPr="00BD2900" w14:paraId="56789870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F2C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716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895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E76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D92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456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36E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53A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DA5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85E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FFE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06E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725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C7C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C6C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305</w:t>
            </w:r>
          </w:p>
        </w:tc>
      </w:tr>
      <w:tr w:rsidR="00BD2900" w:rsidRPr="00BD2900" w14:paraId="50BB4356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E517" w14:textId="77777777" w:rsidR="00BD2900" w:rsidRPr="00BD2900" w:rsidRDefault="00BD2900" w:rsidP="000C50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tamin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8C7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017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1E8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04B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744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10D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91F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BC9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448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6CF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7C8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FCD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D41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A74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711</w:t>
            </w:r>
          </w:p>
        </w:tc>
      </w:tr>
      <w:tr w:rsidR="00BD2900" w:rsidRPr="00BD2900" w14:paraId="72C03689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189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B38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045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A3C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D42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838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A0F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A6D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179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D58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F98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877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52D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086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F1A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526</w:t>
            </w:r>
          </w:p>
        </w:tc>
      </w:tr>
      <w:tr w:rsidR="00BD2900" w:rsidRPr="00BD2900" w14:paraId="67E545E9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2AE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4AA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070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5F0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98B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94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548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0FB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DAA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76E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A99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547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F7D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0B4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C5F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562</w:t>
            </w:r>
          </w:p>
        </w:tc>
      </w:tr>
      <w:tr w:rsidR="00BD2900" w:rsidRPr="00BD2900" w14:paraId="6B735F28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F51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D12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22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451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7C9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37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82A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F35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628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022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761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42E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272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180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819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721</w:t>
            </w:r>
          </w:p>
        </w:tc>
      </w:tr>
      <w:tr w:rsidR="00BD2900" w:rsidRPr="00BD2900" w14:paraId="56FD40CC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664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CA6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26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B15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63F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528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445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4FA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FDF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5C2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1E9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DD4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812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5E6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AB6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013</w:t>
            </w:r>
          </w:p>
        </w:tc>
      </w:tr>
      <w:tr w:rsidR="00BD2900" w:rsidRPr="00BD2900" w14:paraId="4FA61E64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C7E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8AB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47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3EE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4B2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540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018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C8B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46E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389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200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42F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23A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246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34C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042</w:t>
            </w:r>
          </w:p>
        </w:tc>
      </w:tr>
      <w:tr w:rsidR="00BD2900" w:rsidRPr="00BD2900" w14:paraId="226F5D78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BE5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EB8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518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087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965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301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A08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511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1CE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78D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2B5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BB3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FF0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AB8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518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89</w:t>
            </w:r>
          </w:p>
        </w:tc>
      </w:tr>
      <w:tr w:rsidR="00BD2900" w:rsidRPr="00BD2900" w14:paraId="682FEB12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8BB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3A5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771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7C5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B91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61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FE3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8EE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DE4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2F2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558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6FD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382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76E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1E4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632</w:t>
            </w:r>
          </w:p>
        </w:tc>
      </w:tr>
      <w:tr w:rsidR="00BD2900" w:rsidRPr="00BD2900" w14:paraId="73A25342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FFC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96B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876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7B4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D3A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779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544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307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DE9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905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2B4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1C5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C50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FAA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D9B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741</w:t>
            </w:r>
          </w:p>
        </w:tc>
      </w:tr>
      <w:tr w:rsidR="00BD2900" w:rsidRPr="00BD2900" w14:paraId="66A64D41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03D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022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888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A09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198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57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CF4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512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338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D7D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511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B95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449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B2E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89F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174</w:t>
            </w:r>
          </w:p>
        </w:tc>
      </w:tr>
      <w:tr w:rsidR="00BD2900" w:rsidRPr="00BD2900" w14:paraId="6F199A22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A61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3E7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060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265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387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339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0B1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483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BA1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59E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C05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D59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E15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C9B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DFD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946</w:t>
            </w:r>
          </w:p>
        </w:tc>
      </w:tr>
      <w:tr w:rsidR="00BD2900" w:rsidRPr="00BD2900" w14:paraId="3A8B0C1E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0D8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B62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50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17D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526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55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059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4E1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B93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A24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8C6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587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281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108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4BB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499</w:t>
            </w:r>
          </w:p>
        </w:tc>
      </w:tr>
      <w:tr w:rsidR="00BD2900" w:rsidRPr="00BD2900" w14:paraId="65E3EA0D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A3C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E59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757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82F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9D7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509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C69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031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9BC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AB5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E8D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B36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904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973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895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875</w:t>
            </w:r>
          </w:p>
        </w:tc>
      </w:tr>
      <w:tr w:rsidR="00BD2900" w:rsidRPr="00BD2900" w14:paraId="32E9644F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D7B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EC3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09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829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FD3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750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652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3CF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D72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82D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FD8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E21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28C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47E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85C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807</w:t>
            </w:r>
          </w:p>
        </w:tc>
      </w:tr>
      <w:tr w:rsidR="00BD2900" w:rsidRPr="00BD2900" w14:paraId="14774BF8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00F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FA0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27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247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189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581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331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C17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DB9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A57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B06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21E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4CC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334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F5F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156</w:t>
            </w:r>
          </w:p>
        </w:tc>
      </w:tr>
      <w:tr w:rsidR="00BD2900" w:rsidRPr="00BD2900" w14:paraId="704D8A6F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1BE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16E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53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84C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052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30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DBB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F65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FD5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99A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1AC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CA8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E05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B1B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7FB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668</w:t>
            </w:r>
          </w:p>
        </w:tc>
      </w:tr>
      <w:tr w:rsidR="00BD2900" w:rsidRPr="00BD2900" w14:paraId="233C3DB4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C74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9BE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4165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D3D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21B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798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329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B58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AF2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F3A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7BD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002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E86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D09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7B7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46</w:t>
            </w:r>
          </w:p>
        </w:tc>
      </w:tr>
      <w:tr w:rsidR="00BD2900" w:rsidRPr="00BD2900" w14:paraId="1BF4E402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E21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023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4165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CA5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E9F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021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5C2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753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EDD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0F2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0DA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DDD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6BF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4A6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43E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783</w:t>
            </w:r>
          </w:p>
        </w:tc>
      </w:tr>
      <w:tr w:rsidR="00BD2900" w:rsidRPr="00BD2900" w14:paraId="10A29A34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EF7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F17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4188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1DE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0A6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516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B37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BB1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398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81A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D78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8F1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3E6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BA5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ECB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666</w:t>
            </w:r>
          </w:p>
        </w:tc>
      </w:tr>
      <w:tr w:rsidR="00BD2900" w:rsidRPr="00BD2900" w14:paraId="6677CAFF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6F5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59A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4952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623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7AA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203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F62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C53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467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41E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4D9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2C3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00B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31F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ACA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082</w:t>
            </w:r>
          </w:p>
        </w:tc>
      </w:tr>
      <w:tr w:rsidR="00BD2900" w:rsidRPr="00BD2900" w14:paraId="3A72A8B4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740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E14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49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305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5C3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062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850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04F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196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66F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4CA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440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FA7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475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4B0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461</w:t>
            </w:r>
          </w:p>
        </w:tc>
      </w:tr>
      <w:tr w:rsidR="00BD2900" w:rsidRPr="00BD2900" w14:paraId="57A92F8C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C97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F6C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582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351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5BB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286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A46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4DC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7C6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477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AE7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1BD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D0A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8B8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AE3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43</w:t>
            </w:r>
          </w:p>
        </w:tc>
      </w:tr>
      <w:tr w:rsidR="00BD2900" w:rsidRPr="00BD2900" w14:paraId="335698DB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F73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94E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591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3EC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741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05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A23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035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78B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3F2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542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15A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F44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BDD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41C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823</w:t>
            </w:r>
          </w:p>
        </w:tc>
      </w:tr>
      <w:tr w:rsidR="00BD2900" w:rsidRPr="00BD2900" w14:paraId="17B1EFC3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E56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2E3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600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910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D21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81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B5F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70E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616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A2C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6C4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E4A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434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545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402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686</w:t>
            </w:r>
          </w:p>
        </w:tc>
      </w:tr>
      <w:tr w:rsidR="00BD2900" w:rsidRPr="00BD2900" w14:paraId="53D0B085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CC5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819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602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897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C38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6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58F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527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DC2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8E3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B97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D50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925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84C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7AD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655</w:t>
            </w:r>
          </w:p>
        </w:tc>
      </w:tr>
      <w:tr w:rsidR="00BD2900" w:rsidRPr="00BD2900" w14:paraId="3BDB0E5C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C86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6C2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635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6E8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106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719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4E6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88B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7CA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AD4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1C2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819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83D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534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D7A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735</w:t>
            </w:r>
          </w:p>
        </w:tc>
      </w:tr>
      <w:tr w:rsidR="00BD2900" w:rsidRPr="00BD2900" w14:paraId="27448E40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B53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D80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714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236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46F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925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159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4EE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BB1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9D5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556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CDE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DD3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D60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997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123</w:t>
            </w:r>
          </w:p>
        </w:tc>
      </w:tr>
      <w:tr w:rsidR="00BD2900" w:rsidRPr="00BD2900" w14:paraId="0B4EFED5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F82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C8C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7562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C8B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FEB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367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EF0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66E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0AC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6F9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002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804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D80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288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0A5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915</w:t>
            </w:r>
          </w:p>
        </w:tc>
      </w:tr>
      <w:tr w:rsidR="00BD2900" w:rsidRPr="00BD2900" w14:paraId="525C9B82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E69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944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7939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6F6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E06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79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05D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FAE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4C6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BE6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2FD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FED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319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F2C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7BD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457</w:t>
            </w:r>
          </w:p>
        </w:tc>
      </w:tr>
      <w:tr w:rsidR="00BD2900" w:rsidRPr="00BD2900" w14:paraId="5C5EFBBE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BC5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47F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8032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EFC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39B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958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8B0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6C5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602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944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649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F30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759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DDA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275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06</w:t>
            </w:r>
          </w:p>
        </w:tc>
      </w:tr>
      <w:tr w:rsidR="00BD2900" w:rsidRPr="00BD2900" w14:paraId="3117A850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838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0A1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830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C5F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516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515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C13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3A8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CA3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E3D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A7F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880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FB9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AC4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C50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532</w:t>
            </w:r>
          </w:p>
        </w:tc>
      </w:tr>
      <w:tr w:rsidR="00BD2900" w:rsidRPr="00BD2900" w14:paraId="41FBD6CB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C7D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BD6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885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B51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4F7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3923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D04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7FF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4C2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103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253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6B0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5F3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68C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125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933</w:t>
            </w:r>
          </w:p>
        </w:tc>
      </w:tr>
      <w:tr w:rsidR="00BD2900" w:rsidRPr="00BD2900" w14:paraId="447F2330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0A4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37A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928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EBF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3F7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661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DFE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01C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E70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23C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39E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E82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13B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E40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32F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891</w:t>
            </w:r>
          </w:p>
        </w:tc>
      </w:tr>
      <w:tr w:rsidR="00BD2900" w:rsidRPr="00BD2900" w14:paraId="385E4001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C7F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65A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035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F14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4E6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750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6BB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D1A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BCE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5C6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2AC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65A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31B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5F2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25A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488</w:t>
            </w:r>
          </w:p>
        </w:tc>
      </w:tr>
      <w:tr w:rsidR="00BD2900" w:rsidRPr="00BD2900" w14:paraId="2674AB83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3E4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1FE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423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988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F76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210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A56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337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598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C50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F14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89D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9EE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DA6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F91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744</w:t>
            </w:r>
          </w:p>
        </w:tc>
      </w:tr>
      <w:tr w:rsidR="00BD2900" w:rsidRPr="00BD2900" w14:paraId="6F504DAA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8C1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385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503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021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590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50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F51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A99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896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165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179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C07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63E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B09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CEB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009</w:t>
            </w:r>
          </w:p>
        </w:tc>
      </w:tr>
      <w:tr w:rsidR="00BD2900" w:rsidRPr="00BD2900" w14:paraId="05E963F0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6C2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84C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546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CA0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07D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587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FED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927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AB9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507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C8B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FCC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326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A5E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A53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534</w:t>
            </w:r>
          </w:p>
        </w:tc>
      </w:tr>
      <w:tr w:rsidR="00BD2900" w:rsidRPr="00BD2900" w14:paraId="68603665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94B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7EC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554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6E4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00D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239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3CA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B8D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139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38E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DB9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42C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20D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A43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A07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341</w:t>
            </w:r>
          </w:p>
        </w:tc>
      </w:tr>
      <w:tr w:rsidR="00BD2900" w:rsidRPr="00BD2900" w14:paraId="698689EC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A4D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D33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797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5E9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BC3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62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48A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0D0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AD2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066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C24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08F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FBB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863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858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751</w:t>
            </w:r>
          </w:p>
        </w:tc>
      </w:tr>
      <w:tr w:rsidR="00BD2900" w:rsidRPr="00BD2900" w14:paraId="76DD589D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029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5AB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798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7A8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12B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223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F53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A59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2F1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0C2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285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E0C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3B9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D42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025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1.1</w:t>
            </w:r>
          </w:p>
        </w:tc>
      </w:tr>
      <w:tr w:rsidR="00BD2900" w:rsidRPr="00BD2900" w14:paraId="7D8EF3C3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6D0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984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80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F95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3E8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77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4BD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0A3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9FA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4C1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20E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95F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E55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FE1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EED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351</w:t>
            </w:r>
          </w:p>
        </w:tc>
      </w:tr>
      <w:tr w:rsidR="00BD2900" w:rsidRPr="00BD2900" w14:paraId="73D2BBA6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867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3B0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913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8E3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FA0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316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7F7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BB9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4EE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59C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137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875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E1D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72E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509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856</w:t>
            </w:r>
          </w:p>
        </w:tc>
      </w:tr>
      <w:tr w:rsidR="00BD2900" w:rsidRPr="00BD2900" w14:paraId="2BC903B9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D1F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5BA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997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1A6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0FB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795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32E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787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886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DE8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348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49C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3C1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8A3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030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33</w:t>
            </w:r>
          </w:p>
        </w:tc>
      </w:tr>
      <w:tr w:rsidR="00BD2900" w:rsidRPr="00BD2900" w14:paraId="7E92EC6D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993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9D2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065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DAE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703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321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B7F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896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D66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923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4AA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E07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932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B33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E93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523</w:t>
            </w:r>
          </w:p>
        </w:tc>
      </w:tr>
      <w:tr w:rsidR="00BD2900" w:rsidRPr="00BD2900" w14:paraId="18BB8E7D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09E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E4E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187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310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AB1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613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9CB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395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0AD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799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076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AB7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463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E4A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C2B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071</w:t>
            </w:r>
          </w:p>
        </w:tc>
      </w:tr>
      <w:tr w:rsidR="00BD2900" w:rsidRPr="00BD2900" w14:paraId="3E2A72D9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131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719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197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915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32A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014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590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414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DFF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CFC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2FA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022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40D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A4E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936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045</w:t>
            </w:r>
          </w:p>
        </w:tc>
      </w:tr>
      <w:tr w:rsidR="00BD2900" w:rsidRPr="00BD2900" w14:paraId="4F23A9D6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B5C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E0B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3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DB9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539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081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2A1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8FF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BCA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A51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129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088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8BB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BF0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5D6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034</w:t>
            </w:r>
          </w:p>
        </w:tc>
      </w:tr>
      <w:tr w:rsidR="00BD2900" w:rsidRPr="00BD2900" w14:paraId="5E6AF8D0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5A0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658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9047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F11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B00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315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0BF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A8E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5E0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815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F36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4F2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160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17C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3C8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602</w:t>
            </w:r>
          </w:p>
        </w:tc>
      </w:tr>
      <w:tr w:rsidR="00BD2900" w:rsidRPr="00BD2900" w14:paraId="56C414F1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2C9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4FD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197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A58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DFC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52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88C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BF3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608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CF7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3A8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3F6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737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309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005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99</w:t>
            </w:r>
          </w:p>
        </w:tc>
      </w:tr>
      <w:tr w:rsidR="00BD2900" w:rsidRPr="00BD2900" w14:paraId="6BAD40FC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428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50B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3375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4E0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47D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644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F36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34B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63B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144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C51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95A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9A7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81F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F0C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072</w:t>
            </w:r>
          </w:p>
        </w:tc>
      </w:tr>
      <w:tr w:rsidR="00BD2900" w:rsidRPr="00BD2900" w14:paraId="0A042483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E7F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3E6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3610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C94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F2F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717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EA7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C7A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C41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649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D95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81F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FD1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D1D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226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75</w:t>
            </w:r>
          </w:p>
        </w:tc>
      </w:tr>
      <w:tr w:rsidR="00BD2900" w:rsidRPr="00BD2900" w14:paraId="7BD95FC4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6D8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FB1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4366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69A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5D1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542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66B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642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242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923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0BF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A68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622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5BD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653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121</w:t>
            </w:r>
          </w:p>
        </w:tc>
      </w:tr>
      <w:tr w:rsidR="00BD2900" w:rsidRPr="00BD2900" w14:paraId="5BF9E1DC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E75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38F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4628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453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FEE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720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D42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067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718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2D0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D37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1E8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086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A44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DC2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135</w:t>
            </w:r>
          </w:p>
        </w:tc>
      </w:tr>
      <w:tr w:rsidR="00BD2900" w:rsidRPr="00BD2900" w14:paraId="74A7FCA7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A92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72F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5662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347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A4C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510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72C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52A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7F8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3F3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5E1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D09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96F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2E3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AFF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454</w:t>
            </w:r>
          </w:p>
        </w:tc>
      </w:tr>
      <w:tr w:rsidR="00BD2900" w:rsidRPr="00BD2900" w14:paraId="4B9ACE6F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8AC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D4B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6735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B4B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C5D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20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CE0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9F2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999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1A1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DC9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3B3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575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C70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0FC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61</w:t>
            </w:r>
          </w:p>
        </w:tc>
      </w:tr>
      <w:tr w:rsidR="00BD2900" w:rsidRPr="00BD2900" w14:paraId="00AC9AD2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585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B35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8747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752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537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883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737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928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F75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93D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511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726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1F0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FC7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D9F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653</w:t>
            </w:r>
          </w:p>
        </w:tc>
      </w:tr>
      <w:tr w:rsidR="00BD2900" w:rsidRPr="00BD2900" w14:paraId="2122C164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25B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6C2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50057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83B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D20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20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57F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66C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4FB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B3A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6ED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8E5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527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1F5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FA3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161</w:t>
            </w:r>
          </w:p>
        </w:tc>
      </w:tr>
      <w:tr w:rsidR="00BD2900" w:rsidRPr="00BD2900" w14:paraId="352EE0C4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DAE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343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51302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341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11B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857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8E3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FA2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856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89D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2F7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0AD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20A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DAD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4AD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52</w:t>
            </w:r>
          </w:p>
        </w:tc>
      </w:tr>
      <w:tr w:rsidR="00BD2900" w:rsidRPr="00BD2900" w14:paraId="5F7D45B2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7DB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DBD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564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DB6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76C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335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9BF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537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B1C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470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B26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0C7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F74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A56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34B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329</w:t>
            </w:r>
          </w:p>
        </w:tc>
      </w:tr>
      <w:tr w:rsidR="00BD2900" w:rsidRPr="00BD2900" w14:paraId="42CDFCC5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B45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AFB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6830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FE1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973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504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CB1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926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9F4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796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7CB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69B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BD1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C72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A67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721</w:t>
            </w:r>
          </w:p>
        </w:tc>
      </w:tr>
      <w:tr w:rsidR="00BD2900" w:rsidRPr="00BD2900" w14:paraId="69CBE7B1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EDB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E27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694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FC3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AAC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02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D4E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AE9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A19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C88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049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E00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8DA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4E0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8D5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346</w:t>
            </w:r>
          </w:p>
        </w:tc>
      </w:tr>
      <w:tr w:rsidR="00BD2900" w:rsidRPr="00BD2900" w14:paraId="2291C21C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6E2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D95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6961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4B1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21F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842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046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02A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26E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E67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99A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674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A67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32B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909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315</w:t>
            </w:r>
          </w:p>
        </w:tc>
      </w:tr>
      <w:tr w:rsidR="00BD2900" w:rsidRPr="00BD2900" w14:paraId="12804FAE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754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EF9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698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BE9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549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345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109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C59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8C3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07B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74D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E80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032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DEF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83A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603</w:t>
            </w:r>
          </w:p>
        </w:tc>
      </w:tr>
      <w:tr w:rsidR="00BD2900" w:rsidRPr="00BD2900" w14:paraId="6905443C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72C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B28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6998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FA2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496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738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117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D18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DC3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53E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36B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C3F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275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AA7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699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984</w:t>
            </w:r>
          </w:p>
        </w:tc>
      </w:tr>
      <w:tr w:rsidR="00BD2900" w:rsidRPr="00BD2900" w14:paraId="52B3BDEA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A55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B18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18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675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C35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830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735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93D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902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9F6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029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427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4A8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728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F86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319</w:t>
            </w:r>
          </w:p>
        </w:tc>
      </w:tr>
      <w:tr w:rsidR="00BD2900" w:rsidRPr="00BD2900" w14:paraId="6F640DC4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8C9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EA0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309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B7D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432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667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B71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D6F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F97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BFA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C58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E3A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EFF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80B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FB7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384</w:t>
            </w:r>
          </w:p>
        </w:tc>
      </w:tr>
      <w:tr w:rsidR="00BD2900" w:rsidRPr="00BD2900" w14:paraId="6754A28C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11B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4B1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800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6E1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C73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298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3E0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A98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79D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EAF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13D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78A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0AF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881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CD3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437</w:t>
            </w:r>
          </w:p>
        </w:tc>
      </w:tr>
      <w:tr w:rsidR="00BD2900" w:rsidRPr="00BD2900" w14:paraId="2F98CB52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B54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CF5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90343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44C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0F0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793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DC2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8E6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E58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07B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EC1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F41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20C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E5D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1CC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962</w:t>
            </w:r>
          </w:p>
        </w:tc>
      </w:tr>
      <w:tr w:rsidR="00BD2900" w:rsidRPr="00BD2900" w14:paraId="12F0AAE3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D82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9E4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909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719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945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687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537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692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E45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E26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77F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C2B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650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FF3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42F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705</w:t>
            </w:r>
          </w:p>
        </w:tc>
      </w:tr>
      <w:tr w:rsidR="00BD2900" w:rsidRPr="00BD2900" w14:paraId="06A2B8FE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803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E96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943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C1E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9E4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134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DDD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7FB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021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32A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CAE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A2C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FE2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88E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7C4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515</w:t>
            </w:r>
          </w:p>
        </w:tc>
      </w:tr>
      <w:tr w:rsidR="00BD2900" w:rsidRPr="00BD2900" w14:paraId="44CFECE7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8BC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AD7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957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8A0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18C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378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A31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415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EEA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12A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662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166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404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2CA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C1F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055</w:t>
            </w:r>
          </w:p>
        </w:tc>
      </w:tr>
      <w:tr w:rsidR="00BD2900" w:rsidRPr="00BD2900" w14:paraId="353DF216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362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670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023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A6D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949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57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5DD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14D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1D9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57D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A41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60D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31C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B46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98B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084</w:t>
            </w:r>
          </w:p>
        </w:tc>
      </w:tr>
      <w:tr w:rsidR="00BD2900" w:rsidRPr="00BD2900" w14:paraId="5F7301FC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F9A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565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043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CC7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36B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682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E95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ACF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564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8D6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777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024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FC9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F97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E33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991</w:t>
            </w:r>
          </w:p>
        </w:tc>
      </w:tr>
      <w:tr w:rsidR="00BD2900" w:rsidRPr="00BD2900" w14:paraId="78DB5525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F93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7BB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068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9D5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744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007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189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482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E99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357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3BB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37E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F50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E72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CCA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251</w:t>
            </w:r>
          </w:p>
        </w:tc>
      </w:tr>
      <w:tr w:rsidR="00BD2900" w:rsidRPr="00BD2900" w14:paraId="7AA9845D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5FE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1DA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071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39E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6A3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987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AFE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1F2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1CC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C11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C3A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F8B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512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7E5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BCE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665</w:t>
            </w:r>
          </w:p>
        </w:tc>
      </w:tr>
      <w:tr w:rsidR="00BD2900" w:rsidRPr="00BD2900" w14:paraId="0907A44F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E88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8AB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07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92D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73E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142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8CC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C38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A56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287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603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983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29F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5E4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5FF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957</w:t>
            </w:r>
          </w:p>
        </w:tc>
      </w:tr>
      <w:tr w:rsidR="00BD2900" w:rsidRPr="00BD2900" w14:paraId="7060F544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1DC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16A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29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65C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697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39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D79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A22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C9D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407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B20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C6B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D38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269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A06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098</w:t>
            </w:r>
          </w:p>
        </w:tc>
      </w:tr>
      <w:tr w:rsidR="00BD2900" w:rsidRPr="00BD2900" w14:paraId="020AE746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22D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9D1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46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9FC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504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814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AC1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831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AF2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26D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C38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838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E2E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699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FC8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527</w:t>
            </w:r>
          </w:p>
        </w:tc>
      </w:tr>
      <w:tr w:rsidR="00BD2900" w:rsidRPr="00BD2900" w14:paraId="19C9B9D0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1C6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840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82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BA4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B0D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183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4F1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2D6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C94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062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C95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ABA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0EF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DF7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9C5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9.26</w:t>
            </w:r>
          </w:p>
        </w:tc>
      </w:tr>
      <w:tr w:rsidR="00BD2900" w:rsidRPr="00BD2900" w14:paraId="4BDCCE88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171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700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95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A05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27F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141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98E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E1A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BAE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DCF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73A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D22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8E4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67B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54A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734</w:t>
            </w:r>
          </w:p>
        </w:tc>
      </w:tr>
      <w:tr w:rsidR="00BD2900" w:rsidRPr="00BD2900" w14:paraId="2D5DADB1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09E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BC3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304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110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15F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00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49F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937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584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D61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CCD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E1E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F80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B73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022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386</w:t>
            </w:r>
          </w:p>
        </w:tc>
      </w:tr>
      <w:tr w:rsidR="00BD2900" w:rsidRPr="00BD2900" w14:paraId="768E930E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22E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322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306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24B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4CF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002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FE6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FC5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C64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9E1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3A4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0F0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697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20B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14D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089</w:t>
            </w:r>
          </w:p>
        </w:tc>
      </w:tr>
      <w:tr w:rsidR="00BD2900" w:rsidRPr="00BD2900" w14:paraId="3E4EAF8F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66F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D45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519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F9C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126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141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C69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928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3E2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F9A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283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D5E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6F9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B7D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9D1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26</w:t>
            </w:r>
          </w:p>
        </w:tc>
      </w:tr>
      <w:tr w:rsidR="00BD2900" w:rsidRPr="00BD2900" w14:paraId="4D2378AA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D4D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334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607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CA3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716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993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275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849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112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5BF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A39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ACC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13E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2ED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16B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451</w:t>
            </w:r>
          </w:p>
        </w:tc>
      </w:tr>
      <w:tr w:rsidR="00BD2900" w:rsidRPr="00BD2900" w14:paraId="0075726D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EEF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786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642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1A1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76D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97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D0F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043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C19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AC1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5C4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F84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FE1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453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3EA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109</w:t>
            </w:r>
          </w:p>
        </w:tc>
      </w:tr>
      <w:tr w:rsidR="00BD2900" w:rsidRPr="00BD2900" w14:paraId="07965FF0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665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C78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43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A7E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4CB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5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CFA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4F9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661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2FD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EAE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93E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0C0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BC0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832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079</w:t>
            </w:r>
          </w:p>
        </w:tc>
      </w:tr>
      <w:tr w:rsidR="00BD2900" w:rsidRPr="00BD2900" w14:paraId="00B921B0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3BD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EBF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999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16B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263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997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FD3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78B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7B1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ECB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FE0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D6B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F11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F6C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91E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342</w:t>
            </w:r>
          </w:p>
        </w:tc>
      </w:tr>
      <w:tr w:rsidR="00BD2900" w:rsidRPr="00BD2900" w14:paraId="3F42C65A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1D7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ADA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36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B68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AD2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56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06B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67E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14E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C16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8F9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7C4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E45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BAE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9C2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666</w:t>
            </w:r>
          </w:p>
        </w:tc>
      </w:tr>
      <w:tr w:rsidR="00BD2900" w:rsidRPr="00BD2900" w14:paraId="4E07AA88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4A2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A3B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4560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875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F95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734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E41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EE0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2C9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FFD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697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220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BB7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8CC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0E4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015</w:t>
            </w:r>
          </w:p>
        </w:tc>
      </w:tr>
      <w:tr w:rsidR="00BD2900" w:rsidRPr="00BD2900" w14:paraId="4EFE7F19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F1D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3F3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4871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06F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C70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353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880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F28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DBE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B84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BFC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FC2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1DB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E23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D3F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511</w:t>
            </w:r>
          </w:p>
        </w:tc>
      </w:tr>
      <w:tr w:rsidR="00BD2900" w:rsidRPr="00BD2900" w14:paraId="6CF2A60F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D02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3B7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45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03A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DDF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20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D3F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CF3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CBF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CD0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714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DF4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424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042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010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354</w:t>
            </w:r>
          </w:p>
        </w:tc>
      </w:tr>
      <w:tr w:rsidR="00BD2900" w:rsidRPr="00BD2900" w14:paraId="4C6505CC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8DF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90E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61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976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229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25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D2B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9F9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D11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C91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C64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92D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79F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624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44A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273</w:t>
            </w:r>
          </w:p>
        </w:tc>
      </w:tr>
      <w:tr w:rsidR="00BD2900" w:rsidRPr="00BD2900" w14:paraId="47E45F1E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4D6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6B8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814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CE9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30F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42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EB4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556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8DF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C56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9CC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17E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70D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5D5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E65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801</w:t>
            </w:r>
          </w:p>
        </w:tc>
      </w:tr>
      <w:tr w:rsidR="00BD2900" w:rsidRPr="00BD2900" w14:paraId="58842392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D9D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D69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817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460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593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73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B6C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A65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49D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A3D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FD6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BFF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8B3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ABA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0A4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11</w:t>
            </w:r>
          </w:p>
        </w:tc>
      </w:tr>
      <w:tr w:rsidR="00BD2900" w:rsidRPr="00BD2900" w14:paraId="715005AD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8E9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84E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1266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7FA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3AA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684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04B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B77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726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A96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077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719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BC7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546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190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719</w:t>
            </w:r>
          </w:p>
        </w:tc>
      </w:tr>
      <w:tr w:rsidR="00BD2900" w:rsidRPr="00BD2900" w14:paraId="40F79389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A4A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563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1290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252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E51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382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973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520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AF9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F8C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3B6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502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278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631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6FE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996</w:t>
            </w:r>
          </w:p>
        </w:tc>
      </w:tr>
      <w:tr w:rsidR="00BD2900" w:rsidRPr="00BD2900" w14:paraId="257F8371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C57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1FC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364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DBF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DE2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92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849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435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D8F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678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BAE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D24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98F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941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332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546</w:t>
            </w:r>
          </w:p>
        </w:tc>
      </w:tr>
      <w:tr w:rsidR="00BD2900" w:rsidRPr="00BD2900" w14:paraId="665475D6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592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CB2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466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F0B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08C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55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9CA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BC8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33E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B74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E58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318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E3F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C31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F1D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459</w:t>
            </w:r>
          </w:p>
        </w:tc>
      </w:tr>
      <w:tr w:rsidR="00BD2900" w:rsidRPr="00BD2900" w14:paraId="6014A3AB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88A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514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553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EBD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3E8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38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62C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C8B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969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AF1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1B8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048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B4B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861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55D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996</w:t>
            </w:r>
          </w:p>
        </w:tc>
      </w:tr>
      <w:tr w:rsidR="00BD2900" w:rsidRPr="00BD2900" w14:paraId="4308B017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C86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568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631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93C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F00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293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D3C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123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C10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B74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1BA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4DE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8E9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A0A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EFA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771</w:t>
            </w:r>
          </w:p>
        </w:tc>
      </w:tr>
      <w:tr w:rsidR="00BD2900" w:rsidRPr="00BD2900" w14:paraId="3649DF2D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3FF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D55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663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68A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22B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458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A1F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789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10D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51A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B1C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58D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D3A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7E7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878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036</w:t>
            </w:r>
          </w:p>
        </w:tc>
      </w:tr>
      <w:tr w:rsidR="00BD2900" w:rsidRPr="00BD2900" w14:paraId="5492DF0B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889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722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84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40A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114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421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AD5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0FA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09A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337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1F9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EF1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983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E1F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FA8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737</w:t>
            </w:r>
          </w:p>
        </w:tc>
      </w:tr>
      <w:tr w:rsidR="00BD2900" w:rsidRPr="00BD2900" w14:paraId="479BFF08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918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841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971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577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618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522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1DB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76C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CD6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57E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8D6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D45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3BD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808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102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759</w:t>
            </w:r>
          </w:p>
        </w:tc>
      </w:tr>
      <w:tr w:rsidR="00BD2900" w:rsidRPr="00BD2900" w14:paraId="350EEBD5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BA7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119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12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B33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AF5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027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F06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4C7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B7F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211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D0A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C4E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650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A35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8DC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242</w:t>
            </w:r>
          </w:p>
        </w:tc>
      </w:tr>
      <w:tr w:rsidR="00BD2900" w:rsidRPr="00BD2900" w14:paraId="5D213896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159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C33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13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AC2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992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519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5B7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A61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B39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B5F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C12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634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CB5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C0A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532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633</w:t>
            </w:r>
          </w:p>
        </w:tc>
      </w:tr>
      <w:tr w:rsidR="00BD2900" w:rsidRPr="00BD2900" w14:paraId="579EA881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A84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D18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37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468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165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078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C55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8E7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382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71A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E75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F6B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116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F32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5C1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353</w:t>
            </w:r>
          </w:p>
        </w:tc>
      </w:tr>
      <w:tr w:rsidR="00BD2900" w:rsidRPr="00BD2900" w14:paraId="1071998C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3CC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3E9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6059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E56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2D6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36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096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BD9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402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5E1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C7B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864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156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FDE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8F8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671</w:t>
            </w:r>
          </w:p>
        </w:tc>
      </w:tr>
      <w:tr w:rsidR="00BD2900" w:rsidRPr="00BD2900" w14:paraId="4CE15A9C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3F5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B2C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6158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FD4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016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734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B53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E9D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6AB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1D7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EA5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48B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A6A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8A4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1E6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293</w:t>
            </w:r>
          </w:p>
        </w:tc>
      </w:tr>
      <w:tr w:rsidR="00BD2900" w:rsidRPr="00BD2900" w14:paraId="5621D802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F7A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7BF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018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988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C03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998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DE8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5F8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3F6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E99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8AD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486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594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EC0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D6A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711</w:t>
            </w:r>
          </w:p>
        </w:tc>
      </w:tr>
      <w:tr w:rsidR="00BD2900" w:rsidRPr="00BD2900" w14:paraId="610FC62B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95C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A17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0500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B49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D49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898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15C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F96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59B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403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07B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0F5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1D6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EDB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CA1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491</w:t>
            </w:r>
          </w:p>
        </w:tc>
      </w:tr>
      <w:tr w:rsidR="00BD2900" w:rsidRPr="00BD2900" w14:paraId="21838017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5C7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992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0954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F37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D99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566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935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DC8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0CE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C12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AB3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754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3C2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7A7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10B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591</w:t>
            </w:r>
          </w:p>
        </w:tc>
      </w:tr>
      <w:tr w:rsidR="00BD2900" w:rsidRPr="00BD2900" w14:paraId="18033351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BCC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467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2215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94A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BEC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632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D38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E09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F94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355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758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2F2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E21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FD3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330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068</w:t>
            </w:r>
          </w:p>
        </w:tc>
      </w:tr>
      <w:tr w:rsidR="00BD2900" w:rsidRPr="00BD2900" w14:paraId="2AD60D45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5E8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378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2299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215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0AB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633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A43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9F1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E50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91B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E91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BA4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DBC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650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30E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129</w:t>
            </w:r>
          </w:p>
        </w:tc>
      </w:tr>
      <w:tr w:rsidR="00BD2900" w:rsidRPr="00BD2900" w14:paraId="4D172E24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C85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74E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2493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2D2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720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68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8B9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6B1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C97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DDB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FA3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CFD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7BD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A4C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063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612</w:t>
            </w:r>
          </w:p>
        </w:tc>
      </w:tr>
      <w:tr w:rsidR="00BD2900" w:rsidRPr="00BD2900" w14:paraId="0A937B8F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03D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B34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2568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A8A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F48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645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39F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48F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41E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356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B5F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660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007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FED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476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847</w:t>
            </w:r>
          </w:p>
        </w:tc>
      </w:tr>
      <w:tr w:rsidR="00BD2900" w:rsidRPr="00BD2900" w14:paraId="096193EB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C13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488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657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CFF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F7E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807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A72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DF1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06E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1FA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7CA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83E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3D8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A97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78F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811</w:t>
            </w:r>
          </w:p>
        </w:tc>
      </w:tr>
      <w:tr w:rsidR="00BD2900" w:rsidRPr="00BD2900" w14:paraId="6F3C7E20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5F5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2C3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73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79B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811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450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B21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C27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20F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02C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F5C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601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C7F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5EF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1CD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048</w:t>
            </w:r>
          </w:p>
        </w:tc>
      </w:tr>
      <w:tr w:rsidR="00BD2900" w:rsidRPr="00BD2900" w14:paraId="08661E15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89A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F1F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750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3A1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424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353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FFD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286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124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B26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9CC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D1E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EFD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01E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9DC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165</w:t>
            </w:r>
          </w:p>
        </w:tc>
      </w:tr>
      <w:tr w:rsidR="00BD2900" w:rsidRPr="00BD2900" w14:paraId="2BAF9086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AFB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FAF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8033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BC7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D59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914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BA1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212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D93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2EA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B44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1DA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4DF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A17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262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645</w:t>
            </w:r>
          </w:p>
        </w:tc>
      </w:tr>
      <w:tr w:rsidR="00BD2900" w:rsidRPr="00BD2900" w14:paraId="651E6E08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280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ECC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70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BD1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5F5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798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799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1A3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04E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B47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E29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AA6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55E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59A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5A9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635</w:t>
            </w:r>
          </w:p>
        </w:tc>
      </w:tr>
      <w:tr w:rsidR="00BD2900" w:rsidRPr="00BD2900" w14:paraId="6F4F3A93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099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BF4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85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5BE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03C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370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F43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8C5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CAF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D01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563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A31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C5A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6E0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F9C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667</w:t>
            </w:r>
          </w:p>
        </w:tc>
      </w:tr>
      <w:tr w:rsidR="00BD2900" w:rsidRPr="00BD2900" w14:paraId="2C8B5937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14F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E91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027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513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D0F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605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BA9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20A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31B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FB0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AC5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3DA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2A8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7F1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623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063</w:t>
            </w:r>
          </w:p>
        </w:tc>
      </w:tr>
      <w:tr w:rsidR="00BD2900" w:rsidRPr="00BD2900" w14:paraId="08599BCA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4D0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BCC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89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A64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557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735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C39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7B3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89C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A77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F94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5D6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042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B1D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74E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179</w:t>
            </w:r>
          </w:p>
        </w:tc>
      </w:tr>
      <w:tr w:rsidR="00BD2900" w:rsidRPr="00BD2900" w14:paraId="24D899EB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593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769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58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5B6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F1A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32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7EB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4E6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9F4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496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CF7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AFA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3B5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5AF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625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378</w:t>
            </w:r>
          </w:p>
        </w:tc>
      </w:tr>
      <w:tr w:rsidR="00BD2900" w:rsidRPr="00BD2900" w14:paraId="627752E7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9EF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63D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651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CBE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46F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492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1FF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231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548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F44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C9F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12E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FF6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6B6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501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.78</w:t>
            </w:r>
          </w:p>
        </w:tc>
      </w:tr>
      <w:tr w:rsidR="00BD2900" w:rsidRPr="00BD2900" w14:paraId="6C0E3C84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4BE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8FB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68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3F6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5FC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512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9EE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95F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691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80C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680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DBC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A8F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5B6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784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046</w:t>
            </w:r>
          </w:p>
        </w:tc>
      </w:tr>
      <w:tr w:rsidR="00BD2900" w:rsidRPr="00BD2900" w14:paraId="12188ECC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968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902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739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84B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B0B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571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E13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4C6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D97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74D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F27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913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46F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573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379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206</w:t>
            </w:r>
          </w:p>
        </w:tc>
      </w:tr>
      <w:tr w:rsidR="00BD2900" w:rsidRPr="00BD2900" w14:paraId="1D6EF3A3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F42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B0B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97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5FC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780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93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DF3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202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8C8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099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BB6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E29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817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A9A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CD4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259</w:t>
            </w:r>
          </w:p>
        </w:tc>
      </w:tr>
      <w:tr w:rsidR="00BD2900" w:rsidRPr="00BD2900" w14:paraId="1D3531D9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7BB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407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14A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303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74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CCC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97C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CBA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F89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D62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93F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6A3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2B1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144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609</w:t>
            </w:r>
          </w:p>
        </w:tc>
      </w:tr>
      <w:tr w:rsidR="00BD2900" w:rsidRPr="00BD2900" w14:paraId="2E5EEF21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0DB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6AE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419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5EA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24E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417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866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928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1E7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7CA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8F7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E99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5CB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981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8CA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403</w:t>
            </w:r>
          </w:p>
        </w:tc>
      </w:tr>
      <w:tr w:rsidR="00BD2900" w:rsidRPr="00BD2900" w14:paraId="604D74F3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9B6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C2A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4342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BE5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8C6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90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92C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A99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43D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8E5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3D0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045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AD8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276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3F5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418</w:t>
            </w:r>
          </w:p>
        </w:tc>
      </w:tr>
      <w:tr w:rsidR="00BD2900" w:rsidRPr="00BD2900" w14:paraId="7AA5BA1C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87E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E1B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511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D41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8A2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841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15A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311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D4A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614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299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A4E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E3C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E83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209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399</w:t>
            </w:r>
          </w:p>
        </w:tc>
      </w:tr>
      <w:tr w:rsidR="00BD2900" w:rsidRPr="00BD2900" w14:paraId="4500C817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B70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BFA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5865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DB9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B74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588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D19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93E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DD0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6D1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29B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F0B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DF9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A3C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25A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366</w:t>
            </w:r>
          </w:p>
        </w:tc>
      </w:tr>
      <w:tr w:rsidR="00BD2900" w:rsidRPr="00BD2900" w14:paraId="1637E81B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E71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EA7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6183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CF4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3D1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352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8FF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02A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262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4DD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DB2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CA2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C88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0AD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2F0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434</w:t>
            </w:r>
          </w:p>
        </w:tc>
      </w:tr>
      <w:tr w:rsidR="00BD2900" w:rsidRPr="00BD2900" w14:paraId="32938257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1A3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8C7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640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D09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8B3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118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E28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BF3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ACB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DFB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1C8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D3E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B20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F15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69E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35</w:t>
            </w:r>
          </w:p>
        </w:tc>
      </w:tr>
      <w:tr w:rsidR="00BD2900" w:rsidRPr="00BD2900" w14:paraId="1A6ECBBB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03F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1C0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651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328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59E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333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2D4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135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53D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1BE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45D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D3B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5E8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6AF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08A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984</w:t>
            </w:r>
          </w:p>
        </w:tc>
      </w:tr>
      <w:tr w:rsidR="00BD2900" w:rsidRPr="00BD2900" w14:paraId="1F256298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8F5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BE3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6935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2ED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7BB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386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4A5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839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C9C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277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C49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E16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BCC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28A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AE4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426</w:t>
            </w:r>
          </w:p>
        </w:tc>
      </w:tr>
      <w:tr w:rsidR="00BD2900" w:rsidRPr="00BD2900" w14:paraId="6A71050D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118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07C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194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D73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8A9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687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7C8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DBB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272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6F3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44D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939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239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0FD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05C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13</w:t>
            </w:r>
          </w:p>
        </w:tc>
      </w:tr>
      <w:tr w:rsidR="00BD2900" w:rsidRPr="00BD2900" w14:paraId="7CD78668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A86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3C3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257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8D1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3CD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432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DDC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78C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41B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7C1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84A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94E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04C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982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7AD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795</w:t>
            </w:r>
          </w:p>
        </w:tc>
      </w:tr>
      <w:tr w:rsidR="00BD2900" w:rsidRPr="00BD2900" w14:paraId="63737A83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511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F5B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885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1C6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F6A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974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774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B0D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241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7DD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568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667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B80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6FC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2EF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486</w:t>
            </w:r>
          </w:p>
        </w:tc>
      </w:tr>
      <w:tr w:rsidR="00BD2900" w:rsidRPr="00BD2900" w14:paraId="7E3697AB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DED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A8A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94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04E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DDC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892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751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99A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A9F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F53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786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B70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3BA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B93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E96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371</w:t>
            </w:r>
          </w:p>
        </w:tc>
      </w:tr>
      <w:tr w:rsidR="00BD2900" w:rsidRPr="00BD2900" w14:paraId="4CBA35E2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673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938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117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AD3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EFC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089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3BC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E14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9CF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80D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E09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FAC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1F1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1A3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2CB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744</w:t>
            </w:r>
          </w:p>
        </w:tc>
      </w:tr>
      <w:tr w:rsidR="00BD2900" w:rsidRPr="00BD2900" w14:paraId="2F727B6E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EB0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5F4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00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FF6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1A9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965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07D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CB8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8B0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547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B59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69E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7D8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0C2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C35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776</w:t>
            </w:r>
          </w:p>
        </w:tc>
      </w:tr>
      <w:tr w:rsidR="00BD2900" w:rsidRPr="00BD2900" w14:paraId="5113CC4B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05D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3C5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24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754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DE7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95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7C3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9B8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724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B40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A2B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6AC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FAE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9E9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56D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895</w:t>
            </w:r>
          </w:p>
        </w:tc>
      </w:tr>
      <w:tr w:rsidR="00BD2900" w:rsidRPr="00BD2900" w14:paraId="7F28B7CB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4BC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39F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687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671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CDF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4150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7D6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A77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985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10D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AE8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EB6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BCD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13F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BE3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417</w:t>
            </w:r>
          </w:p>
        </w:tc>
      </w:tr>
      <w:tr w:rsidR="00BD2900" w:rsidRPr="00BD2900" w14:paraId="01856CF4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E95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C5E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8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650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06B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676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DC2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4C3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B7B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CA3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493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D8F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2E1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DDF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EE8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849</w:t>
            </w:r>
          </w:p>
        </w:tc>
      </w:tr>
      <w:tr w:rsidR="00BD2900" w:rsidRPr="00BD2900" w14:paraId="5BAED883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757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A2F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00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997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5B7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843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35F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BB4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FB2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9E8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2E1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CC6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4CC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970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E9D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571</w:t>
            </w:r>
          </w:p>
        </w:tc>
      </w:tr>
      <w:tr w:rsidR="00BD2900" w:rsidRPr="00BD2900" w14:paraId="22BBC5FB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F9A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29E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0067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392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ED9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545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382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E75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960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649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BB1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F00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E6C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0B4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6CD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441</w:t>
            </w:r>
          </w:p>
        </w:tc>
      </w:tr>
      <w:tr w:rsidR="00BD2900" w:rsidRPr="00BD2900" w14:paraId="757F6967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FF6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0EB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0204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B62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0C6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066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862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BC5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5F1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01B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A58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D4C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B57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170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941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201</w:t>
            </w:r>
          </w:p>
        </w:tc>
      </w:tr>
      <w:tr w:rsidR="00BD2900" w:rsidRPr="00BD2900" w14:paraId="11900B03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7FB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6D8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97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393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F22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3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E58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654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50A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F9E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F2E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558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963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1C0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A35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38</w:t>
            </w:r>
          </w:p>
        </w:tc>
      </w:tr>
      <w:tr w:rsidR="00BD2900" w:rsidRPr="00BD2900" w14:paraId="2479BE66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33B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44E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42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460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75C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854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51D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9D9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609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ABC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7B6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32B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E8C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D56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030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314</w:t>
            </w:r>
          </w:p>
        </w:tc>
      </w:tr>
      <w:tr w:rsidR="00BD2900" w:rsidRPr="00BD2900" w14:paraId="7D3B0AED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1D2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5F2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51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C8E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A01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78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299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44E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15B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692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865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8AC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BF9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191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40C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814</w:t>
            </w:r>
          </w:p>
        </w:tc>
      </w:tr>
      <w:tr w:rsidR="00BD2900" w:rsidRPr="00BD2900" w14:paraId="0AB5F134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10D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0EB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536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0B7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F30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678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433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0E6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EC9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84B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2F7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864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4BA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466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6CC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27</w:t>
            </w:r>
          </w:p>
        </w:tc>
      </w:tr>
      <w:tr w:rsidR="00BD2900" w:rsidRPr="00BD2900" w14:paraId="608BB00D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026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F65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82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3CC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579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97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824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B3F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DFF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805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38C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8DE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6A1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2E1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806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826</w:t>
            </w:r>
          </w:p>
        </w:tc>
      </w:tr>
      <w:tr w:rsidR="00BD2900" w:rsidRPr="00BD2900" w14:paraId="162D98BC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C00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EC0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86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F0E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D3B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654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E33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4C0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F96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27A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25B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BBD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C87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F43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F00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336</w:t>
            </w:r>
          </w:p>
        </w:tc>
      </w:tr>
      <w:tr w:rsidR="00BD2900" w:rsidRPr="00BD2900" w14:paraId="022D066D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0F2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477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889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D3F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3B0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394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0BF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611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73E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B99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B62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FFF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81B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76D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E24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126</w:t>
            </w:r>
          </w:p>
        </w:tc>
      </w:tr>
      <w:tr w:rsidR="00BD2900" w:rsidRPr="00BD2900" w14:paraId="3CEF7DE3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2E2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94F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926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AFC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572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723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C9B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F9F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CD0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697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ECB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3DA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6F0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82A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77C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208</w:t>
            </w:r>
          </w:p>
        </w:tc>
      </w:tr>
      <w:tr w:rsidR="00BD2900" w:rsidRPr="00BD2900" w14:paraId="79DE2245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50D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5C9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928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A73B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59E0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52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BF3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715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B28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C1E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D6B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365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92F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65D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23C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235</w:t>
            </w:r>
          </w:p>
        </w:tc>
      </w:tr>
      <w:tr w:rsidR="00BD2900" w:rsidRPr="00BD2900" w14:paraId="3C6E7BE4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B71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ABB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989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D06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73A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985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BA0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F7F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36E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733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2A0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EE1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D42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F10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306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56</w:t>
            </w:r>
          </w:p>
        </w:tc>
      </w:tr>
      <w:tr w:rsidR="00BD2900" w:rsidRPr="00BD2900" w14:paraId="2553EA92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3B490" w14:textId="77777777" w:rsidR="00BD2900" w:rsidRPr="00BD2900" w:rsidRDefault="00BD2900" w:rsidP="000C50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2F73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998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3D3F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7D81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724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AB68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8A19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C348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8505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E50D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086B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D44A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129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F34D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A560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81</w:t>
            </w:r>
          </w:p>
        </w:tc>
      </w:tr>
      <w:tr w:rsidR="00BD2900" w:rsidRPr="00BD2900" w14:paraId="1364A1F6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9F35" w14:textId="77777777" w:rsidR="00BD2900" w:rsidRPr="00BD2900" w:rsidRDefault="00BD2900" w:rsidP="000C50B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D2900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w:drawing>
                <wp:anchor distT="0" distB="0" distL="114300" distR="114300" simplePos="0" relativeHeight="251659264" behindDoc="0" locked="0" layoutInCell="1" allowOverlap="1" wp14:anchorId="79A7B07E" wp14:editId="356CCB52">
                  <wp:simplePos x="0" y="0"/>
                  <wp:positionH relativeFrom="column">
                    <wp:posOffset>81280</wp:posOffset>
                  </wp:positionH>
                  <wp:positionV relativeFrom="paragraph">
                    <wp:posOffset>43180</wp:posOffset>
                  </wp:positionV>
                  <wp:extent cx="1047750" cy="338455"/>
                  <wp:effectExtent l="0" t="0" r="0" b="4445"/>
                  <wp:wrapNone/>
                  <wp:docPr id="4" name="图片 2" descr="卡通人物&#10;&#10;AI 生成的内容可能不正确。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E746133-99A3-7E45-D510-16D0C3E0DBA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2" descr="卡通人物&#10;&#10;AI 生成的内容可能不正确。">
                            <a:extLst>
                              <a:ext uri="{FF2B5EF4-FFF2-40B4-BE49-F238E27FC236}">
                                <a16:creationId xmlns:a16="http://schemas.microsoft.com/office/drawing/2014/main" id="{EE746133-99A3-7E45-D510-16D0C3E0DBA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1210" cy="3374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D2900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28CB827" wp14:editId="7B81963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00050</wp:posOffset>
                      </wp:positionV>
                      <wp:extent cx="5120005" cy="285750"/>
                      <wp:effectExtent l="0" t="0" r="0" b="0"/>
                      <wp:wrapNone/>
                      <wp:docPr id="5" name="文本框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C59096B-19BF-F60D-5060-6EF25877CB9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120504" cy="28341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76A8DD7D" w14:textId="77777777" w:rsidR="00BD2900" w:rsidRDefault="00BD2900" w:rsidP="00BD2900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position w:val="7"/>
                                      <w:sz w:val="22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</w:rPr>
                                    <w:t>=2×EAF×(1</w:t>
                                  </w:r>
                                  <w:r>
                                    <w:rPr>
                                      <w:rFonts w:ascii="Times New Roman" w:eastAsia="微软雅黑" w:hAnsi="Times New Roman" w:cs="Times New Roman"/>
                                      <w:color w:val="000000" w:themeColor="text1"/>
                                      <w:sz w:val="22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</w:rPr>
                                    <w:t>EAF)</w:t>
                                  </w:r>
                                  <w:r>
                                    <w:rPr>
                                      <w:rFonts w:ascii="Times New Roman" w:hAnsi="等线" w:cs="Times New Roman" w:hint="eastAsia"/>
                                      <w:color w:val="000000" w:themeColor="text1"/>
                                      <w:sz w:val="22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</w:rPr>
                                    <w:t>Beta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position w:val="7"/>
                                      <w:sz w:val="22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</w:rPr>
                                    <w:t>/[(2</w:t>
                                  </w:r>
                                  <w:r>
                                    <w:rPr>
                                      <w:rFonts w:ascii="Times New Roman" w:hAnsi="等线" w:cs="Times New Roman" w:hint="eastAsia"/>
                                      <w:color w:val="000000" w:themeColor="text1"/>
                                      <w:sz w:val="22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</w:rPr>
                                    <w:t>EAF×(1</w:t>
                                  </w:r>
                                  <w:r>
                                    <w:rPr>
                                      <w:rFonts w:ascii="Times New Roman" w:eastAsia="微软雅黑" w:hAnsi="Times New Roman" w:cs="Times New Roman"/>
                                      <w:color w:val="000000" w:themeColor="text1"/>
                                      <w:sz w:val="22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</w:rPr>
                                    <w:t>EAF)</w:t>
                                  </w:r>
                                  <w:r>
                                    <w:rPr>
                                      <w:rFonts w:ascii="Times New Roman" w:hAnsi="等线" w:cs="Times New Roman" w:hint="eastAsia"/>
                                      <w:color w:val="000000" w:themeColor="text1"/>
                                      <w:sz w:val="22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</w:rPr>
                                    <w:t>Beta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position w:val="7"/>
                                      <w:sz w:val="22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</w:rPr>
                                    <w:t>+2</w:t>
                                  </w:r>
                                  <w:r>
                                    <w:rPr>
                                      <w:rFonts w:ascii="Times New Roman" w:hAnsi="等线" w:cs="Times New Roman" w:hint="eastAsia"/>
                                      <w:color w:val="000000" w:themeColor="text1"/>
                                      <w:sz w:val="22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</w:rPr>
                                    <w:t>EAF</w:t>
                                  </w:r>
                                  <w:r>
                                    <w:rPr>
                                      <w:rFonts w:ascii="Times New Roman" w:hAnsi="等线" w:cs="Times New Roman" w:hint="eastAsia"/>
                                      <w:color w:val="000000" w:themeColor="text1"/>
                                      <w:sz w:val="22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</w:rPr>
                                    <w:t>(1</w:t>
                                  </w:r>
                                  <w:r>
                                    <w:rPr>
                                      <w:rFonts w:ascii="Times New Roman" w:eastAsia="微软雅黑" w:hAnsi="Times New Roman" w:cs="Times New Roman"/>
                                      <w:color w:val="000000" w:themeColor="text1"/>
                                      <w:sz w:val="22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</w:rPr>
                                    <w:t>EAF)</w:t>
                                  </w:r>
                                  <w:r>
                                    <w:rPr>
                                      <w:rFonts w:ascii="Times New Roman" w:hAnsi="等线" w:cs="Times New Roman" w:hint="eastAsia"/>
                                      <w:color w:val="000000" w:themeColor="text1"/>
                                      <w:sz w:val="22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Times New Roman" w:hAnsi="等线" w:cs="Times New Roman" w:hint="eastAsia"/>
                                      <w:color w:val="000000" w:themeColor="text1"/>
                                      <w:sz w:val="22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</w:rPr>
                                    <w:t>S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position w:val="7"/>
                                      <w:sz w:val="22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</w:rPr>
                                    <w:t>)]</w:t>
                                  </w:r>
                                </w:p>
                              </w:txbxContent>
                            </wps:txbx>
                            <wps:bodyPr vertOverflow="clip" horzOverflow="clip" wrap="none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28CB82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" o:spid="_x0000_s1026" type="#_x0000_t202" style="position:absolute;margin-left:0;margin-top:31.5pt;width:403.15pt;height:22.5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e5s5wEAACYEAAAOAAAAZHJzL2Uyb0RvYy54bWysU8Fu2zAMvQ/YPwi6L3aydiiMOMXWorsM&#10;67BuH6DIUixAEgVKjZ19/SjZcYbu1GEX2aLIR/I9cns7OsuOCqMB3/L1quZMeQmd8YeW//zx8O6G&#10;s5iE74QFr1p+UpHf7t6+2Q6hURvowXYKGYH42Ayh5X1KoamqKHvlRFxBUJ4eNaATia54qDoUA6E7&#10;W23q+kM1AHYBQaoYyXo/PfJdwddayfSodVSJ2ZZTbamcWM59PqvdVjQHFKE3ci5D/EMVThhPSReo&#10;e5EEe0bzF5QzEiGCTisJrgKtjVSlB+pmXb/o5qkXQZVeiJwYFpri/4OVX49P4RuyNH6CkQTMhAwh&#10;NpGMuZ9Ro8tfqpTRO1F4WmhTY2KSjNfrTX1dX3Em6W1z8/5qXWCqS3TAmD4rcCz/tBxJlsKWOH6J&#10;iTKS69klJ/PwYKzN9ksp5S+drMoO1n9XmpmuVJQNUeJhf2eRTdLS7FGlZ4EJvQRkR03Ar4ydQ3K0&#10;KhP1yvglqOQHn5Z4ZzxgIaLMu8oNHAVNahrPDOrJ/0zFREDmIo37cdZqD92JJKQtTI90aAtDy6U1&#10;gbMe8NdL20DT3nJP68gZJnsH02oIL8mbck8FhY/PiWQo6uR8U5K5DhrGItq8OHna/7wXr8t6734D&#10;AAD//wMAUEsDBBQABgAIAAAAIQDimTns2wAAAAcBAAAPAAAAZHJzL2Rvd25yZXYueG1sTI/BTsMw&#10;EETvSP0Haytxo3ZbiEKIU1UtnIHCB7jxEofE6yh228DXs5zgNFrNaOZtuZl8L844xjaQhuVCgUCq&#10;g22p0fD+9nSTg4jJkDV9INTwhRE21eyqNIUNF3rF8yE1gksoFkaDS2kopIy1Q2/iIgxI7H2E0ZvE&#10;59hIO5oLl/terpTKpDct8YIzA+4c1t3h5DXkyj933f3qJfrb7+Wd2+3D4/Cp9fV82j6ASDilvzD8&#10;4jM6VMx0DCeyUfQa+JGkIVuzspurbA3iyDGVK5BVKf/zVz8AAAD//wMAUEsBAi0AFAAGAAgAAAAh&#10;ALaDOJL+AAAA4QEAABMAAAAAAAAAAAAAAAAAAAAAAFtDb250ZW50X1R5cGVzXS54bWxQSwECLQAU&#10;AAYACAAAACEAOP0h/9YAAACUAQAACwAAAAAAAAAAAAAAAAAvAQAAX3JlbHMvLnJlbHNQSwECLQAU&#10;AAYACAAAACEAZx3ubOcBAAAmBAAADgAAAAAAAAAAAAAAAAAuAgAAZHJzL2Uyb0RvYy54bWxQSwEC&#10;LQAUAAYACAAAACEA4pk57NsAAAAHAQAADwAAAAAAAAAAAAAAAABBBAAAZHJzL2Rvd25yZXYueG1s&#10;UEsFBgAAAAAEAAQA8wAAAEkFAAAAAA==&#10;" filled="f" stroked="f">
                      <v:textbox style="mso-fit-shape-to-text:t">
                        <w:txbxContent>
                          <w:p w14:paraId="76A8DD7D" w14:textId="77777777" w:rsidR="00BD2900" w:rsidRDefault="00BD2900" w:rsidP="00BD2900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position w:val="7"/>
                                <w:sz w:val="22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>=2×EAF×(1</w:t>
                            </w:r>
                            <w:r>
                              <w:rPr>
                                <w:rFonts w:ascii="Times New Roman" w:eastAsia="微软雅黑" w:hAnsi="Times New Roman" w:cs="Times New Roman"/>
                                <w:color w:val="000000" w:themeColor="text1"/>
                                <w:sz w:val="22"/>
                              </w:rPr>
                              <w:t>−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>EAF)</w:t>
                            </w:r>
                            <w:r>
                              <w:rPr>
                                <w:rFonts w:ascii="Times New Roman" w:hAnsi="等线" w:cs="Times New Roman" w:hint="eastAsia"/>
                                <w:color w:val="000000" w:themeColor="text1"/>
                                <w:sz w:val="22"/>
                              </w:rPr>
                              <w:t>×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>Beta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position w:val="7"/>
                                <w:sz w:val="22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>/[(2</w:t>
                            </w:r>
                            <w:r>
                              <w:rPr>
                                <w:rFonts w:ascii="Times New Roman" w:hAnsi="等线" w:cs="Times New Roman" w:hint="eastAsia"/>
                                <w:color w:val="000000" w:themeColor="text1"/>
                                <w:sz w:val="22"/>
                              </w:rPr>
                              <w:t>×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>EAF×(1</w:t>
                            </w:r>
                            <w:r>
                              <w:rPr>
                                <w:rFonts w:ascii="Times New Roman" w:eastAsia="微软雅黑" w:hAnsi="Times New Roman" w:cs="Times New Roman"/>
                                <w:color w:val="000000" w:themeColor="text1"/>
                                <w:sz w:val="22"/>
                              </w:rPr>
                              <w:t>−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>EAF)</w:t>
                            </w:r>
                            <w:r>
                              <w:rPr>
                                <w:rFonts w:ascii="Times New Roman" w:hAnsi="等线" w:cs="Times New Roman" w:hint="eastAsia"/>
                                <w:color w:val="000000" w:themeColor="text1"/>
                                <w:sz w:val="22"/>
                              </w:rPr>
                              <w:t>×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>Beta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position w:val="7"/>
                                <w:sz w:val="22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>+2</w:t>
                            </w:r>
                            <w:r>
                              <w:rPr>
                                <w:rFonts w:ascii="Times New Roman" w:hAnsi="等线" w:cs="Times New Roman" w:hint="eastAsia"/>
                                <w:color w:val="000000" w:themeColor="text1"/>
                                <w:sz w:val="22"/>
                              </w:rPr>
                              <w:t>×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>EAF</w:t>
                            </w:r>
                            <w:r>
                              <w:rPr>
                                <w:rFonts w:ascii="Times New Roman" w:hAnsi="等线" w:cs="Times New Roman" w:hint="eastAsia"/>
                                <w:color w:val="000000" w:themeColor="text1"/>
                                <w:sz w:val="22"/>
                              </w:rPr>
                              <w:t>×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>(1</w:t>
                            </w:r>
                            <w:r>
                              <w:rPr>
                                <w:rFonts w:ascii="Times New Roman" w:eastAsia="微软雅黑" w:hAnsi="Times New Roman" w:cs="Times New Roman"/>
                                <w:color w:val="000000" w:themeColor="text1"/>
                                <w:sz w:val="22"/>
                              </w:rPr>
                              <w:t>−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>EAF)</w:t>
                            </w:r>
                            <w:r>
                              <w:rPr>
                                <w:rFonts w:ascii="Times New Roman" w:hAnsi="等线" w:cs="Times New Roman" w:hint="eastAsia"/>
                                <w:color w:val="000000" w:themeColor="text1"/>
                                <w:sz w:val="22"/>
                              </w:rPr>
                              <w:t>×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>N</w:t>
                            </w:r>
                            <w:r>
                              <w:rPr>
                                <w:rFonts w:ascii="Times New Roman" w:hAnsi="等线" w:cs="Times New Roman" w:hint="eastAsia"/>
                                <w:color w:val="000000" w:themeColor="text1"/>
                                <w:sz w:val="22"/>
                              </w:rPr>
                              <w:t>×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>S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position w:val="7"/>
                                <w:sz w:val="22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>)]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40"/>
            </w:tblGrid>
            <w:tr w:rsidR="00BD2900" w:rsidRPr="00BD2900" w14:paraId="2D7829D5" w14:textId="77777777" w:rsidTr="000C50BB">
              <w:trPr>
                <w:trHeight w:val="278"/>
                <w:tblCellSpacing w:w="0" w:type="dxa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9A889F" w14:textId="77777777" w:rsidR="00BD2900" w:rsidRPr="00BD2900" w:rsidRDefault="00BD2900" w:rsidP="000C50BB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</w:pPr>
                </w:p>
              </w:tc>
            </w:tr>
          </w:tbl>
          <w:p w14:paraId="75E9A3C5" w14:textId="77777777" w:rsidR="00BD2900" w:rsidRPr="00BD2900" w:rsidRDefault="00BD2900" w:rsidP="000C50B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C324" w14:textId="77777777" w:rsidR="00BD2900" w:rsidRPr="00BD2900" w:rsidRDefault="00BD2900" w:rsidP="000C50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F83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5D4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74D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F0A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79A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C13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D70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75F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951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7AA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97C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2900" w:rsidRPr="00BD2900" w14:paraId="49C26037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06CD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B54B" w14:textId="77777777" w:rsidR="00BD2900" w:rsidRPr="00BD2900" w:rsidRDefault="00BD2900" w:rsidP="000C50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01B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CDD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4F3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3EA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A40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50B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9B4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E28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488A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9FA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115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2900" w:rsidRPr="00BD2900" w14:paraId="750934FD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E74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C18B" w14:textId="77777777" w:rsidR="00BD2900" w:rsidRPr="00BD2900" w:rsidRDefault="00BD2900" w:rsidP="000C50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C0E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E5E3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329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D81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F99E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07A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6E3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6105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D9A8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B78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AA6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2900" w:rsidRPr="00BD2900" w14:paraId="4ED27636" w14:textId="77777777" w:rsidTr="000C50BB">
        <w:trPr>
          <w:gridAfter w:val="1"/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CC9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82DF" w14:textId="77777777" w:rsidR="00BD2900" w:rsidRPr="00BD2900" w:rsidRDefault="00BD2900" w:rsidP="000C50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64C7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EFD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2616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FF4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D044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8962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55C9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CA0C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19E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BFC1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220F" w14:textId="77777777" w:rsidR="00BD2900" w:rsidRPr="00BD2900" w:rsidRDefault="00BD2900" w:rsidP="000C50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2900" w:rsidRPr="00BD2900" w14:paraId="5B1ED5B6" w14:textId="77777777" w:rsidTr="000C50BB">
        <w:trPr>
          <w:gridAfter w:val="1"/>
          <w:trHeight w:val="312"/>
        </w:trPr>
        <w:tc>
          <w:tcPr>
            <w:tcW w:w="0" w:type="auto"/>
            <w:gridSpan w:val="1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DCA82" w14:textId="77777777" w:rsidR="00BD2900" w:rsidRPr="00BD2900" w:rsidRDefault="00BD2900" w:rsidP="000C50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F-statistics were calculated as follow,where R</w:t>
            </w: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2 </w:t>
            </w:r>
            <w:r w:rsidRPr="00BD29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 the proportion of variance explained in the instrument, k is the number of IVs included in the instrument. N is Sample Size.</w:t>
            </w:r>
          </w:p>
        </w:tc>
      </w:tr>
      <w:tr w:rsidR="00BD2900" w:rsidRPr="00BD2900" w14:paraId="10BB39DE" w14:textId="77777777" w:rsidTr="000C50BB">
        <w:trPr>
          <w:trHeight w:val="640"/>
        </w:trPr>
        <w:tc>
          <w:tcPr>
            <w:tcW w:w="0" w:type="auto"/>
            <w:gridSpan w:val="1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983F4" w14:textId="77777777" w:rsidR="00BD2900" w:rsidRPr="00BD2900" w:rsidRDefault="00BD2900" w:rsidP="000C50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0381" w14:textId="77777777" w:rsidR="00BD2900" w:rsidRPr="00BD2900" w:rsidRDefault="00BD2900" w:rsidP="000C50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56C8F697" w14:textId="77777777" w:rsidR="00BD2900" w:rsidRDefault="00BD2900">
      <w:pPr>
        <w:rPr>
          <w:rFonts w:hint="eastAsia"/>
        </w:rPr>
      </w:pPr>
    </w:p>
    <w:sectPr w:rsidR="00BD2900" w:rsidSect="00BD290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318" w:right="720" w:bottom="720" w:left="720" w:header="285" w:footer="193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F96786" w14:textId="77777777" w:rsidR="00050CF1" w:rsidRDefault="00050CF1" w:rsidP="00BD2900">
      <w:pPr>
        <w:rPr>
          <w:rFonts w:hint="eastAsia"/>
        </w:rPr>
      </w:pPr>
      <w:r>
        <w:separator/>
      </w:r>
    </w:p>
  </w:endnote>
  <w:endnote w:type="continuationSeparator" w:id="0">
    <w:p w14:paraId="443A382A" w14:textId="77777777" w:rsidR="00050CF1" w:rsidRDefault="00050CF1" w:rsidP="00BD290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8D70A0" w14:textId="77777777" w:rsidR="00BD2900" w:rsidRDefault="00BD2900">
    <w:pPr>
      <w:pStyle w:val="af2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35218420"/>
      <w:docPartObj>
        <w:docPartGallery w:val="Page Numbers (Bottom of Page)"/>
        <w:docPartUnique/>
      </w:docPartObj>
    </w:sdtPr>
    <w:sdtContent>
      <w:p w14:paraId="14F4F04C" w14:textId="5E5C3871" w:rsidR="00BD2900" w:rsidRDefault="00BD2900">
        <w:pPr>
          <w:pStyle w:val="af2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0345CD3" w14:textId="77777777" w:rsidR="00BD2900" w:rsidRDefault="00BD2900">
    <w:pPr>
      <w:pStyle w:val="af2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60A3D6" w14:textId="77777777" w:rsidR="00BD2900" w:rsidRDefault="00BD2900">
    <w:pPr>
      <w:pStyle w:val="af2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8D7A0C" w14:textId="77777777" w:rsidR="00050CF1" w:rsidRDefault="00050CF1" w:rsidP="00BD2900">
      <w:pPr>
        <w:rPr>
          <w:rFonts w:hint="eastAsia"/>
        </w:rPr>
      </w:pPr>
      <w:r>
        <w:separator/>
      </w:r>
    </w:p>
  </w:footnote>
  <w:footnote w:type="continuationSeparator" w:id="0">
    <w:p w14:paraId="0EF52BF7" w14:textId="77777777" w:rsidR="00050CF1" w:rsidRDefault="00050CF1" w:rsidP="00BD2900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8FDB90" w14:textId="77777777" w:rsidR="00BD2900" w:rsidRDefault="00BD2900">
    <w:pPr>
      <w:pStyle w:val="af0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BC1EAF" w14:textId="5D381D3B" w:rsidR="00BD2900" w:rsidRDefault="00BD2900">
    <w:pPr>
      <w:pStyle w:val="af0"/>
      <w:rPr>
        <w:rFonts w:hint="eastAsia"/>
      </w:rPr>
    </w:pPr>
    <w:r w:rsidRPr="00BD2900">
      <w:rPr>
        <w:rFonts w:hint="eastAsia"/>
      </w:rPr>
      <w:t>Supplementary material 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C2DD8B" w14:textId="77777777" w:rsidR="00BD2900" w:rsidRDefault="00BD2900">
    <w:pPr>
      <w:pStyle w:val="af0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900"/>
    <w:rsid w:val="00050CF1"/>
    <w:rsid w:val="001969E6"/>
    <w:rsid w:val="00401801"/>
    <w:rsid w:val="00603009"/>
    <w:rsid w:val="00B71042"/>
    <w:rsid w:val="00BD2900"/>
    <w:rsid w:val="00EA4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9AAE31"/>
  <w15:chartTrackingRefBased/>
  <w15:docId w15:val="{0FF0C978-BC92-45D9-9CE8-EB4F07134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D290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29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29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290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290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290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290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290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290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D290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D29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D29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D290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D290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D290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D290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D290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D290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D29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D29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290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D29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29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D29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290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D290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D29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D290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D2900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BD2900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BD2900"/>
    <w:rPr>
      <w:color w:val="954F72"/>
      <w:u w:val="single"/>
    </w:rPr>
  </w:style>
  <w:style w:type="paragraph" w:customStyle="1" w:styleId="msonormal0">
    <w:name w:val="msonormal"/>
    <w:basedOn w:val="a"/>
    <w:rsid w:val="00BD290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D290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BD290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BD290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BD290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5">
    <w:name w:val="xl65"/>
    <w:basedOn w:val="a"/>
    <w:rsid w:val="00BD290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BD290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BD290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BD290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BD290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BD290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BD290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BD290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BD290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BD290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BD290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BD290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BD290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BD290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BD290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BD290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BD290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BD290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BD290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BD290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f0">
    <w:name w:val="header"/>
    <w:basedOn w:val="a"/>
    <w:link w:val="af1"/>
    <w:uiPriority w:val="99"/>
    <w:unhideWhenUsed/>
    <w:rsid w:val="00BD29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BD2900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BD29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BD29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161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089</Words>
  <Characters>11908</Characters>
  <Application>Microsoft Office Word</Application>
  <DocSecurity>0</DocSecurity>
  <Lines>99</Lines>
  <Paragraphs>27</Paragraphs>
  <ScaleCrop>false</ScaleCrop>
  <Company/>
  <LinksUpToDate>false</LinksUpToDate>
  <CharactersWithSpaces>13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man Duan</dc:creator>
  <cp:keywords/>
  <dc:description/>
  <cp:lastModifiedBy>Guman Duan</cp:lastModifiedBy>
  <cp:revision>1</cp:revision>
  <dcterms:created xsi:type="dcterms:W3CDTF">2025-03-26T09:07:00Z</dcterms:created>
  <dcterms:modified xsi:type="dcterms:W3CDTF">2025-03-26T09:11:00Z</dcterms:modified>
</cp:coreProperties>
</file>